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C097F" w14:textId="6ACA9F3A" w:rsidR="00CD31D9" w:rsidRPr="00210E9E" w:rsidRDefault="00CD31D9" w:rsidP="00CD31D9">
      <w:pPr>
        <w:tabs>
          <w:tab w:val="left" w:pos="284"/>
        </w:tabs>
        <w:rPr>
          <w:rFonts w:ascii="Cambria" w:hAnsi="Cambria"/>
          <w:b/>
          <w:sz w:val="20"/>
          <w:szCs w:val="20"/>
          <w:lang w:val="en-GB"/>
        </w:rPr>
      </w:pPr>
      <w:r>
        <w:rPr>
          <w:rFonts w:ascii="Cambria" w:hAnsi="Cambria"/>
          <w:b/>
          <w:sz w:val="20"/>
          <w:szCs w:val="20"/>
          <w:lang w:val="en-GB"/>
        </w:rPr>
        <w:t>S4</w:t>
      </w:r>
      <w:r w:rsidR="00415385" w:rsidRPr="00415385">
        <w:rPr>
          <w:rFonts w:ascii="Cambria" w:hAnsi="Cambria"/>
          <w:b/>
          <w:sz w:val="20"/>
          <w:szCs w:val="20"/>
          <w:lang w:val="en-GB"/>
        </w:rPr>
        <w:t xml:space="preserve"> </w:t>
      </w:r>
      <w:r w:rsidR="00415385" w:rsidRPr="00210E9E">
        <w:rPr>
          <w:rFonts w:ascii="Cambria" w:hAnsi="Cambria"/>
          <w:b/>
          <w:sz w:val="20"/>
          <w:szCs w:val="20"/>
          <w:lang w:val="en-GB"/>
        </w:rPr>
        <w:t>Table</w:t>
      </w:r>
      <w:bookmarkStart w:id="0" w:name="_GoBack"/>
      <w:bookmarkEnd w:id="0"/>
      <w:r w:rsidRPr="00210E9E">
        <w:rPr>
          <w:rFonts w:ascii="Cambria" w:hAnsi="Cambria"/>
          <w:b/>
          <w:sz w:val="20"/>
          <w:szCs w:val="20"/>
          <w:lang w:val="en-GB"/>
        </w:rPr>
        <w:t>: A comparison of models for estimating associations of fathers’ mortality per SD (2.90 kg/m</w:t>
      </w:r>
      <w:r w:rsidRPr="00210E9E">
        <w:rPr>
          <w:rFonts w:ascii="Cambria" w:hAnsi="Cambria"/>
          <w:b/>
          <w:sz w:val="20"/>
          <w:szCs w:val="20"/>
          <w:vertAlign w:val="superscript"/>
          <w:lang w:val="en-GB"/>
        </w:rPr>
        <w:t>2</w:t>
      </w:r>
      <w:r w:rsidRPr="00210E9E">
        <w:rPr>
          <w:rFonts w:ascii="Cambria" w:hAnsi="Cambria"/>
          <w:b/>
          <w:sz w:val="20"/>
          <w:szCs w:val="20"/>
          <w:lang w:val="en-GB"/>
        </w:rPr>
        <w:t>) of BMI at conscription (sons’ or own) (N=68,886)</w:t>
      </w:r>
    </w:p>
    <w:tbl>
      <w:tblPr>
        <w:tblW w:w="7718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380"/>
        <w:gridCol w:w="816"/>
        <w:gridCol w:w="4522"/>
      </w:tblGrid>
      <w:tr w:rsidR="00CD31D9" w:rsidRPr="00210E9E" w14:paraId="6EC644AC" w14:textId="77777777" w:rsidTr="004E321B">
        <w:trPr>
          <w:trHeight w:val="82"/>
          <w:jc w:val="center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850BB4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ause of death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EC591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Deaths</w:t>
            </w:r>
          </w:p>
        </w:tc>
        <w:tc>
          <w:tcPr>
            <w:tcW w:w="4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8E28F6" w14:textId="77777777" w:rsidR="00CD31D9" w:rsidRPr="00210E9E" w:rsidRDefault="00CD31D9" w:rsidP="004E321B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IV </w:t>
            </w:r>
            <w:proofErr w:type="spellStart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HR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a</w:t>
            </w:r>
            <w:proofErr w:type="spellEnd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95% CI) per SD of own BMI, adjusted</w:t>
            </w:r>
          </w:p>
        </w:tc>
      </w:tr>
      <w:tr w:rsidR="00CD31D9" w:rsidRPr="00210E9E" w14:paraId="1EE00FCC" w14:textId="77777777" w:rsidTr="004E321B">
        <w:trPr>
          <w:trHeight w:val="25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57C7C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All cau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58094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,436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29E4E" w14:textId="77777777" w:rsidR="00CD31D9" w:rsidRPr="00210E9E" w:rsidRDefault="00CD31D9" w:rsidP="004E321B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10 (0.93, 1.30)</w:t>
            </w:r>
          </w:p>
        </w:tc>
      </w:tr>
      <w:tr w:rsidR="00CD31D9" w:rsidRPr="00210E9E" w14:paraId="300C8427" w14:textId="77777777" w:rsidTr="004E321B">
        <w:trPr>
          <w:trHeight w:val="25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AC972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Cardiovascular disea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EE711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36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34A0B" w14:textId="77777777" w:rsidR="00CD31D9" w:rsidRPr="00210E9E" w:rsidRDefault="00CD31D9" w:rsidP="004E321B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53 (1.06, 2.20)</w:t>
            </w:r>
          </w:p>
        </w:tc>
      </w:tr>
      <w:tr w:rsidR="00CD31D9" w:rsidRPr="00210E9E" w14:paraId="67517747" w14:textId="77777777" w:rsidTr="004E321B">
        <w:trPr>
          <w:trHeight w:val="25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6A52E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  Coronary heart disea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BCDD3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43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3D1BA" w14:textId="77777777" w:rsidR="00CD31D9" w:rsidRPr="00210E9E" w:rsidRDefault="00CD31D9" w:rsidP="004E321B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90 (1.19, 3.02)</w:t>
            </w:r>
          </w:p>
        </w:tc>
      </w:tr>
      <w:tr w:rsidR="00CD31D9" w:rsidRPr="00210E9E" w14:paraId="64603E65" w14:textId="77777777" w:rsidTr="004E321B">
        <w:trPr>
          <w:trHeight w:val="25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9CD2A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Strok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08D16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89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1741D" w14:textId="77777777" w:rsidR="00CD31D9" w:rsidRPr="00210E9E" w:rsidRDefault="00CD31D9" w:rsidP="004E321B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55 (0.68, 3.51)</w:t>
            </w:r>
          </w:p>
        </w:tc>
      </w:tr>
      <w:tr w:rsidR="00CD31D9" w:rsidRPr="00210E9E" w14:paraId="08AE3CFF" w14:textId="77777777" w:rsidTr="004E321B">
        <w:trPr>
          <w:trHeight w:val="25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69BEE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Respiratory diseas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8E13D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2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5AA98" w14:textId="77777777" w:rsidR="00CD31D9" w:rsidRPr="00210E9E" w:rsidRDefault="00CD31D9" w:rsidP="004E321B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50 (0.21, 1.16)</w:t>
            </w:r>
          </w:p>
        </w:tc>
      </w:tr>
      <w:tr w:rsidR="00CD31D9" w:rsidRPr="00210E9E" w14:paraId="0AC2D77F" w14:textId="77777777" w:rsidTr="004E321B">
        <w:trPr>
          <w:trHeight w:val="25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6C9D2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External caus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94632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,109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6BBE4" w14:textId="77777777" w:rsidR="00CD31D9" w:rsidRPr="00210E9E" w:rsidRDefault="00CD31D9" w:rsidP="004E321B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2 (0.71, 1.19)</w:t>
            </w:r>
          </w:p>
        </w:tc>
      </w:tr>
      <w:tr w:rsidR="00CD31D9" w:rsidRPr="00210E9E" w14:paraId="702D976E" w14:textId="77777777" w:rsidTr="004E321B">
        <w:trPr>
          <w:trHeight w:val="25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1E96B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  Suicid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4963F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95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4C9C6" w14:textId="77777777" w:rsidR="00CD31D9" w:rsidRPr="00210E9E" w:rsidRDefault="00CD31D9" w:rsidP="004E321B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69 (0.45, 1.05)</w:t>
            </w:r>
          </w:p>
        </w:tc>
      </w:tr>
      <w:tr w:rsidR="00CD31D9" w:rsidRPr="00210E9E" w14:paraId="09EC73C9" w14:textId="77777777" w:rsidTr="004E321B">
        <w:trPr>
          <w:trHeight w:val="25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74362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Cance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0DA26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44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DAB96" w14:textId="77777777" w:rsidR="00CD31D9" w:rsidRPr="00210E9E" w:rsidRDefault="00CD31D9" w:rsidP="004E321B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22 (0.84, 1.79)</w:t>
            </w:r>
          </w:p>
        </w:tc>
      </w:tr>
      <w:tr w:rsidR="00CD31D9" w:rsidRPr="00210E9E" w14:paraId="11AAB676" w14:textId="77777777" w:rsidTr="004E321B">
        <w:trPr>
          <w:trHeight w:val="25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294C6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  Brain cance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256F4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6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EC57A" w14:textId="77777777" w:rsidR="00CD31D9" w:rsidRPr="00210E9E" w:rsidRDefault="00CD31D9" w:rsidP="004E321B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69 (0.21, 2.25)</w:t>
            </w:r>
          </w:p>
        </w:tc>
      </w:tr>
      <w:tr w:rsidR="00CD31D9" w:rsidRPr="00210E9E" w14:paraId="300B1668" w14:textId="77777777" w:rsidTr="004E321B">
        <w:trPr>
          <w:trHeight w:val="25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677E0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  Colorectal cance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1B042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3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38C53" w14:textId="77777777" w:rsidR="00CD31D9" w:rsidRPr="00210E9E" w:rsidRDefault="00CD31D9" w:rsidP="004E321B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56 (0.64, 3.78)</w:t>
            </w:r>
          </w:p>
        </w:tc>
      </w:tr>
      <w:tr w:rsidR="00CD31D9" w:rsidRPr="00210E9E" w14:paraId="01C88851" w14:textId="77777777" w:rsidTr="004E321B">
        <w:trPr>
          <w:trHeight w:val="25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76DD9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  Lung cance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DDE0B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3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C3F64" w14:textId="77777777" w:rsidR="00CD31D9" w:rsidRPr="00210E9E" w:rsidRDefault="00CD31D9" w:rsidP="004E321B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7 (0.36, 2.60)</w:t>
            </w:r>
          </w:p>
        </w:tc>
      </w:tr>
      <w:tr w:rsidR="00CD31D9" w:rsidRPr="00210E9E" w14:paraId="3C615F8B" w14:textId="77777777" w:rsidTr="004E321B">
        <w:trPr>
          <w:trHeight w:val="255"/>
          <w:jc w:val="center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224C9E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   Lymphatic cance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1FDEE" w14:textId="77777777" w:rsidR="00CD31D9" w:rsidRPr="00210E9E" w:rsidRDefault="00CD31D9" w:rsidP="004E321B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7</w:t>
            </w:r>
          </w:p>
        </w:tc>
        <w:tc>
          <w:tcPr>
            <w:tcW w:w="4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7443A" w14:textId="77777777" w:rsidR="00CD31D9" w:rsidRPr="00210E9E" w:rsidRDefault="00CD31D9" w:rsidP="004E321B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.12 (0.42, 2.97)</w:t>
            </w:r>
          </w:p>
        </w:tc>
      </w:tr>
    </w:tbl>
    <w:p w14:paraId="7E9B1A1B" w14:textId="77777777" w:rsidR="00CD31D9" w:rsidRPr="00210E9E" w:rsidRDefault="00CD31D9" w:rsidP="00CD31D9">
      <w:pPr>
        <w:tabs>
          <w:tab w:val="left" w:pos="284"/>
        </w:tabs>
        <w:rPr>
          <w:rFonts w:ascii="Cambria" w:hAnsi="Cambria"/>
          <w:i/>
          <w:sz w:val="20"/>
          <w:szCs w:val="20"/>
          <w:lang w:val="en-GB"/>
        </w:rPr>
      </w:pPr>
      <w:r w:rsidRPr="00210E9E">
        <w:rPr>
          <w:rFonts w:ascii="Cambria" w:hAnsi="Cambria"/>
          <w:i/>
          <w:sz w:val="20"/>
          <w:szCs w:val="20"/>
          <w:lang w:val="en-GB"/>
        </w:rPr>
        <w:t xml:space="preserve">BMI, body mass index; CI, confidence interval; HR, hazard ratio); IV, instrumental variable; SD, standard deviation; SEI, socioeconomic index. </w:t>
      </w:r>
    </w:p>
    <w:p w14:paraId="1F456A02" w14:textId="77777777" w:rsidR="00CD31D9" w:rsidRPr="00210E9E" w:rsidRDefault="00CD31D9" w:rsidP="00CD31D9">
      <w:pPr>
        <w:tabs>
          <w:tab w:val="left" w:pos="284"/>
        </w:tabs>
        <w:rPr>
          <w:rFonts w:ascii="Cambria" w:hAnsi="Cambria"/>
          <w:i/>
          <w:sz w:val="20"/>
          <w:szCs w:val="20"/>
          <w:lang w:val="en-GB"/>
        </w:rPr>
      </w:pPr>
      <w:proofErr w:type="spellStart"/>
      <w:r w:rsidRPr="00210E9E">
        <w:rPr>
          <w:rFonts w:ascii="Cambria" w:hAnsi="Cambria"/>
          <w:i/>
          <w:sz w:val="20"/>
          <w:szCs w:val="20"/>
          <w:vertAlign w:val="superscript"/>
          <w:lang w:val="en-GB"/>
        </w:rPr>
        <w:t>a</w:t>
      </w:r>
      <w:r w:rsidRPr="00210E9E">
        <w:rPr>
          <w:rFonts w:ascii="Cambria" w:hAnsi="Cambria"/>
          <w:i/>
          <w:sz w:val="20"/>
          <w:szCs w:val="20"/>
          <w:lang w:val="en-GB"/>
        </w:rPr>
        <w:t>HR</w:t>
      </w:r>
      <w:proofErr w:type="spellEnd"/>
      <w:r w:rsidRPr="00210E9E">
        <w:rPr>
          <w:rFonts w:ascii="Cambria" w:hAnsi="Cambria"/>
          <w:i/>
          <w:sz w:val="20"/>
          <w:szCs w:val="20"/>
          <w:lang w:val="en-GB"/>
        </w:rPr>
        <w:t xml:space="preserve"> from a two-stage IV estimate using sons’ BMI as the instrument for fathers’ BMI and a father’s age-stratified Poisson regression with time at risk as an offset in Stata’s </w:t>
      </w:r>
      <w:proofErr w:type="spellStart"/>
      <w:r w:rsidRPr="00210E9E">
        <w:rPr>
          <w:rFonts w:ascii="Cambria" w:hAnsi="Cambria"/>
          <w:i/>
          <w:sz w:val="20"/>
          <w:szCs w:val="20"/>
          <w:lang w:val="en-GB"/>
        </w:rPr>
        <w:t>qvf</w:t>
      </w:r>
      <w:proofErr w:type="spellEnd"/>
      <w:r w:rsidRPr="00210E9E">
        <w:rPr>
          <w:rFonts w:ascii="Cambria" w:hAnsi="Cambria"/>
          <w:i/>
          <w:sz w:val="20"/>
          <w:szCs w:val="20"/>
          <w:lang w:val="en-GB"/>
        </w:rPr>
        <w:t xml:space="preserve"> command.</w:t>
      </w:r>
    </w:p>
    <w:p w14:paraId="0FF8325E" w14:textId="1F6A3F11" w:rsidR="00E124DD" w:rsidRPr="00210E9E" w:rsidRDefault="00CD31D9" w:rsidP="002D6663">
      <w:pPr>
        <w:spacing w:after="200" w:line="276" w:lineRule="auto"/>
        <w:rPr>
          <w:rFonts w:ascii="Cambria" w:hAnsi="Cambria"/>
          <w:sz w:val="20"/>
          <w:szCs w:val="20"/>
        </w:rPr>
      </w:pPr>
      <w:r w:rsidRPr="00210E9E">
        <w:rPr>
          <w:rFonts w:ascii="Cambria" w:hAnsi="Cambria"/>
          <w:i/>
          <w:sz w:val="20"/>
          <w:szCs w:val="20"/>
          <w:lang w:val="en-GB"/>
        </w:rPr>
        <w:t>These analyses were all restricted entirely to those fathers with BMI data (N=68,886) and to conditions causing at least 40 fathers’ deaths within this subset. BMI was pre-adjusted for secular trends, conscription office, age at examination and both educational and occupational SEI</w:t>
      </w:r>
    </w:p>
    <w:sectPr w:rsidR="00E124DD" w:rsidRPr="00210E9E" w:rsidSect="00E124D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8867CA" w14:textId="77777777" w:rsidR="00A33946" w:rsidRDefault="00A33946" w:rsidP="0032199A">
      <w:r>
        <w:separator/>
      </w:r>
    </w:p>
  </w:endnote>
  <w:endnote w:type="continuationSeparator" w:id="0">
    <w:p w14:paraId="179FD152" w14:textId="77777777" w:rsidR="00A33946" w:rsidRDefault="00A33946" w:rsidP="00321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DA3327" w14:textId="77777777" w:rsidR="00E625BA" w:rsidRDefault="00E625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93274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FA1183" w14:textId="77777777" w:rsidR="00DE1FF8" w:rsidRDefault="00DE1F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97ECC3F" w14:textId="77777777" w:rsidR="00DE1FF8" w:rsidRDefault="00DE1FF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3708EF" w14:textId="77777777" w:rsidR="00E625BA" w:rsidRDefault="00E625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BEEEC1" w14:textId="77777777" w:rsidR="00A33946" w:rsidRDefault="00A33946" w:rsidP="0032199A">
      <w:r>
        <w:separator/>
      </w:r>
    </w:p>
  </w:footnote>
  <w:footnote w:type="continuationSeparator" w:id="0">
    <w:p w14:paraId="6023A6D6" w14:textId="77777777" w:rsidR="00A33946" w:rsidRDefault="00A33946" w:rsidP="003219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341230" w14:textId="77777777" w:rsidR="00E625BA" w:rsidRDefault="00E625B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E4E025" w14:textId="77777777" w:rsidR="00E625BA" w:rsidRDefault="00E625B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F01072" w14:textId="77777777" w:rsidR="00E625BA" w:rsidRDefault="00E625B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ap90vzjdwdz7e9tt2xe55g0vs5r2sxaet5&quot;&gt;SwedishBMIMortality&lt;record-ids&gt;&lt;item&gt;19&lt;/item&gt;&lt;item&gt;21&lt;/item&gt;&lt;item&gt;37&lt;/item&gt;&lt;item&gt;56&lt;/item&gt;&lt;/record-ids&gt;&lt;/item&gt;&lt;/Libraries&gt;"/>
  </w:docVars>
  <w:rsids>
    <w:rsidRoot w:val="001960A5"/>
    <w:rsid w:val="00023436"/>
    <w:rsid w:val="000D2EFF"/>
    <w:rsid w:val="000D3DD7"/>
    <w:rsid w:val="000E593E"/>
    <w:rsid w:val="00137B16"/>
    <w:rsid w:val="001960A5"/>
    <w:rsid w:val="001E1723"/>
    <w:rsid w:val="001F2DC4"/>
    <w:rsid w:val="00210E9E"/>
    <w:rsid w:val="002257BA"/>
    <w:rsid w:val="00291DA8"/>
    <w:rsid w:val="002D6663"/>
    <w:rsid w:val="0032199A"/>
    <w:rsid w:val="0034475A"/>
    <w:rsid w:val="00352585"/>
    <w:rsid w:val="00391E90"/>
    <w:rsid w:val="00415385"/>
    <w:rsid w:val="00415C7D"/>
    <w:rsid w:val="0045358F"/>
    <w:rsid w:val="004931A2"/>
    <w:rsid w:val="004936B1"/>
    <w:rsid w:val="004E321B"/>
    <w:rsid w:val="00524F68"/>
    <w:rsid w:val="00566661"/>
    <w:rsid w:val="005667B1"/>
    <w:rsid w:val="005A139E"/>
    <w:rsid w:val="005B57EA"/>
    <w:rsid w:val="00617AE7"/>
    <w:rsid w:val="006771D0"/>
    <w:rsid w:val="006A16B6"/>
    <w:rsid w:val="006E2998"/>
    <w:rsid w:val="006F4ECD"/>
    <w:rsid w:val="00711AB5"/>
    <w:rsid w:val="00726FCD"/>
    <w:rsid w:val="00727135"/>
    <w:rsid w:val="00790234"/>
    <w:rsid w:val="00797C4D"/>
    <w:rsid w:val="007C2C4A"/>
    <w:rsid w:val="007C3C23"/>
    <w:rsid w:val="008276F8"/>
    <w:rsid w:val="008465DC"/>
    <w:rsid w:val="00880F38"/>
    <w:rsid w:val="008B5596"/>
    <w:rsid w:val="008B70F7"/>
    <w:rsid w:val="008C156A"/>
    <w:rsid w:val="00904BB3"/>
    <w:rsid w:val="00966F85"/>
    <w:rsid w:val="00987DED"/>
    <w:rsid w:val="009B0DAF"/>
    <w:rsid w:val="009B3888"/>
    <w:rsid w:val="009F3446"/>
    <w:rsid w:val="00A141D6"/>
    <w:rsid w:val="00A33946"/>
    <w:rsid w:val="00A6797A"/>
    <w:rsid w:val="00A854C3"/>
    <w:rsid w:val="00AB4BC9"/>
    <w:rsid w:val="00B16CCC"/>
    <w:rsid w:val="00B269C7"/>
    <w:rsid w:val="00B6369C"/>
    <w:rsid w:val="00B73591"/>
    <w:rsid w:val="00B74054"/>
    <w:rsid w:val="00BD2B17"/>
    <w:rsid w:val="00C26E0A"/>
    <w:rsid w:val="00C963A9"/>
    <w:rsid w:val="00CA6F0B"/>
    <w:rsid w:val="00CB2008"/>
    <w:rsid w:val="00CD31D9"/>
    <w:rsid w:val="00D53A7F"/>
    <w:rsid w:val="00D91A6D"/>
    <w:rsid w:val="00DD0873"/>
    <w:rsid w:val="00DE1FF8"/>
    <w:rsid w:val="00DF0A2C"/>
    <w:rsid w:val="00DF0B26"/>
    <w:rsid w:val="00E124DD"/>
    <w:rsid w:val="00E346AE"/>
    <w:rsid w:val="00E41A0C"/>
    <w:rsid w:val="00E625BA"/>
    <w:rsid w:val="00EC5283"/>
    <w:rsid w:val="00EF0740"/>
    <w:rsid w:val="00F32644"/>
    <w:rsid w:val="00FC2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28294F7"/>
  <w15:docId w15:val="{FDA9FA64-6C32-4067-A382-157F52237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0A5"/>
    <w:rPr>
      <w:rFonts w:asciiTheme="minorHAnsi" w:hAnsiTheme="minorHAnsi" w:cs="Times New Roman"/>
      <w:szCs w:val="24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A0C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E41A0C"/>
    <w:rPr>
      <w:rFonts w:asciiTheme="majorHAnsi" w:eastAsiaTheme="majorEastAsia" w:hAnsiTheme="majorHAnsi" w:cs="Times New Roman"/>
      <w:b/>
      <w:bCs/>
      <w:sz w:val="26"/>
      <w:szCs w:val="26"/>
      <w:lang w:val="en-US" w:bidi="en-US"/>
    </w:rPr>
  </w:style>
  <w:style w:type="paragraph" w:styleId="NormalWeb">
    <w:name w:val="Normal (Web)"/>
    <w:basedOn w:val="Normal"/>
    <w:uiPriority w:val="99"/>
    <w:unhideWhenUsed/>
    <w:rsid w:val="00E41A0C"/>
    <w:pPr>
      <w:spacing w:after="396"/>
    </w:pPr>
    <w:rPr>
      <w:rFonts w:ascii="Times New Roman" w:eastAsia="Times New Roman" w:hAnsi="Times New Roman"/>
      <w:lang w:val="en-GB" w:eastAsia="en-GB" w:bidi="ar-SA"/>
    </w:rPr>
  </w:style>
  <w:style w:type="paragraph" w:customStyle="1" w:styleId="svarticle">
    <w:name w:val="svarticle"/>
    <w:basedOn w:val="Normal"/>
    <w:rsid w:val="00E41A0C"/>
    <w:pPr>
      <w:spacing w:before="100" w:beforeAutospacing="1" w:after="100" w:afterAutospacing="1"/>
    </w:pPr>
    <w:rPr>
      <w:rFonts w:ascii="Times New Roman" w:eastAsia="Times New Roman" w:hAnsi="Times New Roman"/>
      <w:lang w:val="en-GB" w:eastAsia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0E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E9E"/>
    <w:rPr>
      <w:rFonts w:ascii="Tahoma" w:hAnsi="Tahoma" w:cs="Tahoma"/>
      <w:sz w:val="16"/>
      <w:szCs w:val="16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3219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199A"/>
    <w:rPr>
      <w:rFonts w:asciiTheme="minorHAnsi" w:hAnsiTheme="minorHAnsi" w:cs="Times New Roman"/>
      <w:szCs w:val="24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3219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199A"/>
    <w:rPr>
      <w:rFonts w:asciiTheme="minorHAnsi" w:hAnsiTheme="minorHAnsi" w:cs="Times New Roman"/>
      <w:szCs w:val="24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4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B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BB3"/>
    <w:rPr>
      <w:rFonts w:asciiTheme="minorHAnsi" w:hAnsiTheme="minorHAnsi" w:cs="Times New Roman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B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BB3"/>
    <w:rPr>
      <w:rFonts w:asciiTheme="minorHAnsi" w:hAnsiTheme="minorHAnsi" w:cs="Times New Roman"/>
      <w:b/>
      <w:bCs/>
      <w:sz w:val="20"/>
      <w:szCs w:val="20"/>
      <w:lang w:val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E625B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5BA"/>
    <w:rPr>
      <w:rFonts w:ascii="Calibri" w:hAnsi="Calibri" w:cs="Calibri"/>
      <w:noProof/>
      <w:szCs w:val="24"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E625BA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25BA"/>
    <w:rPr>
      <w:rFonts w:ascii="Calibri" w:hAnsi="Calibri" w:cs="Calibri"/>
      <w:noProof/>
      <w:szCs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itlin Wade</dc:creator>
  <cp:lastModifiedBy>Kaitlin Wade</cp:lastModifiedBy>
  <cp:revision>2</cp:revision>
  <dcterms:created xsi:type="dcterms:W3CDTF">2019-07-09T07:29:00Z</dcterms:created>
  <dcterms:modified xsi:type="dcterms:W3CDTF">2019-07-09T07:29:00Z</dcterms:modified>
</cp:coreProperties>
</file>